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ED" w:rsidRPr="00FD5FED" w:rsidRDefault="00FD5FED" w:rsidP="00E03CC4">
      <w:pPr>
        <w:pStyle w:val="Heading"/>
        <w:spacing w:line="276" w:lineRule="auto"/>
        <w:rPr>
          <w:b w:val="0"/>
          <w:u w:val="single"/>
        </w:rPr>
      </w:pPr>
      <w:bookmarkStart w:id="0" w:name="_Toc518828827"/>
      <w:bookmarkStart w:id="1" w:name="_Toc518829197"/>
      <w:bookmarkStart w:id="2" w:name="_GoBack"/>
      <w:r w:rsidRPr="00FD5FED">
        <w:rPr>
          <w:u w:val="single"/>
          <w:lang w:eastAsia="en-GB"/>
        </w:rPr>
        <w:t>S2</w:t>
      </w:r>
      <w:r w:rsidR="00497E97">
        <w:rPr>
          <w:u w:val="single"/>
          <w:lang w:eastAsia="en-GB"/>
        </w:rPr>
        <w:t xml:space="preserve"> Table</w:t>
      </w:r>
      <w:r w:rsidRPr="00FD5FED">
        <w:rPr>
          <w:u w:val="single"/>
          <w:lang w:eastAsia="en-GB"/>
        </w:rPr>
        <w:t xml:space="preserve">. </w:t>
      </w:r>
      <w:r w:rsidRPr="00FD5FED">
        <w:rPr>
          <w:b w:val="0"/>
          <w:u w:val="single"/>
          <w:lang w:eastAsia="en-GB"/>
        </w:rPr>
        <w:t>Comparison of observed and completed values for multiply-imputed variables, Kenya 2007 and 2012</w:t>
      </w:r>
      <w:bookmarkEnd w:id="0"/>
      <w:bookmarkEnd w:id="1"/>
    </w:p>
    <w:tbl>
      <w:tblPr>
        <w:tblW w:w="13635" w:type="dxa"/>
        <w:tblLook w:val="04A0" w:firstRow="1" w:lastRow="0" w:firstColumn="1" w:lastColumn="0" w:noHBand="0" w:noVBand="1"/>
      </w:tblPr>
      <w:tblGrid>
        <w:gridCol w:w="3330"/>
        <w:gridCol w:w="1203"/>
        <w:gridCol w:w="1321"/>
        <w:gridCol w:w="1203"/>
        <w:gridCol w:w="1324"/>
        <w:gridCol w:w="1203"/>
        <w:gridCol w:w="1461"/>
        <w:gridCol w:w="1203"/>
        <w:gridCol w:w="1387"/>
      </w:tblGrid>
      <w:tr w:rsidR="00104074" w:rsidRPr="00AE27E0" w:rsidTr="00FD6C49">
        <w:trPr>
          <w:trHeight w:val="300"/>
          <w:tblHeader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AE27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52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AE27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12</w:t>
            </w:r>
          </w:p>
        </w:tc>
      </w:tr>
      <w:tr w:rsidR="00104074" w:rsidRPr="00AE27E0" w:rsidTr="00FD6C49">
        <w:trPr>
          <w:trHeight w:val="300"/>
          <w:tblHeader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served data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leted data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served data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leted data</w:t>
            </w:r>
          </w:p>
        </w:tc>
      </w:tr>
      <w:tr w:rsidR="00104074" w:rsidRPr="00AE27E0" w:rsidTr="00FD6C49">
        <w:trPr>
          <w:trHeight w:val="300"/>
          <w:tblHeader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ed %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ed %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ed %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ed %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C10798" w:rsidRDefault="00104074" w:rsidP="00E03CC4">
            <w:pPr>
              <w:spacing w:after="0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0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T statu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on A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3.5-76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8-7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2.3-62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3.8-63.3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 A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3.1-36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3-3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7.5-47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6.7-46.2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urrent CD4 categ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cells/mm</w:t>
            </w:r>
            <w:r w:rsidRPr="00D50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6.1-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5.9-21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9-21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3-21.1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&gt;-3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0.3-15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0-14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0.4-20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7-19.9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&gt;-5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4.6-19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4.5-19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0.5-2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9-19.4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5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7.9-55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8-55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7-61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7.1-61.6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sclosed results to most recent partn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5.9-79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5.6-7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8.2-25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8.1-24.9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.6-11.1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.5-11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5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4.6-54.4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4.4-54.1)</w:t>
            </w:r>
          </w:p>
        </w:tc>
      </w:tr>
      <w:tr w:rsidR="00104074" w:rsidRPr="00AE27E0" w:rsidTr="002755D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4-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6-14.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5.1-33.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074" w:rsidRPr="00AE27E0" w:rsidRDefault="00104074" w:rsidP="00E03C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5-33.5)</w:t>
            </w:r>
          </w:p>
        </w:tc>
      </w:tr>
      <w:bookmarkEnd w:id="2"/>
    </w:tbl>
    <w:p w:rsidR="00DC57CC" w:rsidRPr="00FD5FED" w:rsidRDefault="00DC57CC" w:rsidP="00E03CC4">
      <w:pPr>
        <w:pStyle w:val="Heading"/>
        <w:spacing w:line="276" w:lineRule="auto"/>
      </w:pPr>
    </w:p>
    <w:sectPr w:rsidR="00DC57CC" w:rsidRPr="00FD5FED" w:rsidSect="00FD5FED">
      <w:footerReference w:type="default" r:id="rId8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35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ADB" w:rsidRDefault="00015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C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5ADB" w:rsidRDefault="00015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66A6C"/>
    <w:rsid w:val="000C7596"/>
    <w:rsid w:val="00104074"/>
    <w:rsid w:val="00113769"/>
    <w:rsid w:val="001477F6"/>
    <w:rsid w:val="0016244B"/>
    <w:rsid w:val="001D5D87"/>
    <w:rsid w:val="002132BC"/>
    <w:rsid w:val="002755DC"/>
    <w:rsid w:val="002B32E9"/>
    <w:rsid w:val="00335176"/>
    <w:rsid w:val="00400E2D"/>
    <w:rsid w:val="004611E2"/>
    <w:rsid w:val="00497E97"/>
    <w:rsid w:val="004A547F"/>
    <w:rsid w:val="005D3BFF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546F"/>
    <w:rsid w:val="00943E6D"/>
    <w:rsid w:val="009E061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03CC4"/>
    <w:rsid w:val="00E31BA8"/>
    <w:rsid w:val="00E47868"/>
    <w:rsid w:val="00E726F5"/>
    <w:rsid w:val="00F121A7"/>
    <w:rsid w:val="00FD5FED"/>
    <w:rsid w:val="00FD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FB15C-75D2-4C87-A57C-386F352BE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49:00Z</dcterms:modified>
</cp:coreProperties>
</file>